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06" w:type="dxa"/>
        <w:tblInd w:w="-318" w:type="dxa"/>
        <w:tblLook w:val="04A0"/>
      </w:tblPr>
      <w:tblGrid>
        <w:gridCol w:w="568"/>
        <w:gridCol w:w="1560"/>
        <w:gridCol w:w="6401"/>
        <w:gridCol w:w="1077"/>
      </w:tblGrid>
      <w:tr w:rsidR="004656CB" w:rsidRPr="00D72F61" w:rsidTr="004656CB">
        <w:trPr>
          <w:trHeight w:val="258"/>
        </w:trPr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6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quence (5'-3'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urpose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s1_forw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GTTCGCCTTGACGACGAAGACTG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PCR</w:t>
            </w:r>
            <w:proofErr w:type="spellEnd"/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s1_rev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AAGAAGCCATGAAGTTTGAGC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PCR</w:t>
            </w:r>
            <w:proofErr w:type="spellEnd"/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_Pls1_forw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GAATTTGAAGTCTGCGTCTACC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PCR</w:t>
            </w:r>
            <w:proofErr w:type="spellEnd"/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SN44-hph-trpC-T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GAATAGAGTAGATGCCGACCG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PCR</w:t>
            </w:r>
            <w:proofErr w:type="spellEnd"/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_Pls1_rev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CTCTTCCCATCTCCACAACCCC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PCR</w:t>
            </w:r>
            <w:proofErr w:type="spellEnd"/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SN44-trpC-P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TCCACTAGCTCCAGCCAAGCC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PCR</w:t>
            </w:r>
            <w:proofErr w:type="spellEnd"/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s1_5f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AACGCCAGGGTTTTCCCAGTCACGACGCAAGCTTCCTGAACCTTTCTACC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s1_5r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CCACTTAACGTTACTGAAATCTCCAACGTTGTCTTAGTAAGAGGACGTCC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s1_3f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CCTTCAATATCATCTTCTGTCTCCGACGATGGAAATGGGTGGCTAGAT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s1_3r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GGATAACAATTTCACACAGGAAACAGCCATCTCCCATATCCTACACCACG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phF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pC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P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CGGAGACAGAAGATGATATTGAAGGAG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phR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pC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T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TGGAGATTTCAGTAACGTTAAGTGGA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pC-SpeI-F1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AGTGATATTGAAGGAGCATTTTTTGGG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fp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pC-nat1-R2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TTCCAGGCCTGATGCTTTGGTTTAGGGTTAGGCCC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fp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xR-gfp_Ye_f</w:t>
            </w:r>
            <w:proofErr w:type="spellEnd"/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GGAATGGATGAACTTTACAAAATGTCTTTGAAACAGGTGAGTG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fp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xR-gfp_Ye_r</w:t>
            </w:r>
            <w:proofErr w:type="spellEnd"/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TACATCTTATCTACATACGATCACGCTTTTACTACCCAAAT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fp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cnoxB_PoliC_F</w:t>
            </w:r>
            <w:proofErr w:type="spellEnd"/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CCATCACATCACAATCGATCCAACCATGTCTGAAAAGGCTTATGACA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fp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cnoxB_OGFP_R</w:t>
            </w:r>
            <w:proofErr w:type="spellEnd"/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TACCTCACCCTTGGAAACCATGAAATTTTCTTTGCCCCAGCA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fp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cnoxA_OGFP_F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GGAATGGATGAACTTTACAAAATGGGTGCTGTACAGTTTTT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fp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656CB" w:rsidRPr="00D72F61" w:rsidTr="004656CB">
        <w:trPr>
          <w:trHeight w:val="258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cnoxA_Tgluc_R</w:t>
            </w:r>
            <w:proofErr w:type="spellEnd"/>
          </w:p>
        </w:tc>
        <w:tc>
          <w:tcPr>
            <w:tcW w:w="6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TACATCTTATCTACATACGCTAGAAATGTTCTTTCCAAAAC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CB" w:rsidRPr="00D72F61" w:rsidRDefault="004656CB" w:rsidP="001B32F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fp</w:t>
            </w:r>
            <w:proofErr w:type="spellEnd"/>
            <w:r w:rsidRPr="00D72F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551381" w:rsidRDefault="004656CB"/>
    <w:sectPr w:rsidR="00551381" w:rsidSect="005976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proofState w:spelling="clean" w:grammar="clean"/>
  <w:defaultTabStop w:val="708"/>
  <w:hyphenationZone w:val="425"/>
  <w:characterSpacingControl w:val="doNotCompress"/>
  <w:compat/>
  <w:rsids>
    <w:rsidRoot w:val="004656CB"/>
    <w:rsid w:val="0039248B"/>
    <w:rsid w:val="004656CB"/>
    <w:rsid w:val="0058190F"/>
    <w:rsid w:val="0059769A"/>
    <w:rsid w:val="005F4E2A"/>
    <w:rsid w:val="00884636"/>
    <w:rsid w:val="00A20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56C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2</Characters>
  <Application>Microsoft Office Word</Application>
  <DocSecurity>0</DocSecurity>
  <Lines>9</Lines>
  <Paragraphs>2</Paragraphs>
  <ScaleCrop>false</ScaleCrop>
  <Company>Universität Münster</Company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_sieg01</dc:creator>
  <cp:keywords/>
  <dc:description/>
  <cp:lastModifiedBy>u_sieg01</cp:lastModifiedBy>
  <cp:revision>1</cp:revision>
  <dcterms:created xsi:type="dcterms:W3CDTF">2012-10-17T14:04:00Z</dcterms:created>
  <dcterms:modified xsi:type="dcterms:W3CDTF">2012-10-17T14:06:00Z</dcterms:modified>
</cp:coreProperties>
</file>